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5E75C" w14:textId="02A5ECBA" w:rsidR="00A63622" w:rsidRPr="001B29F7" w:rsidRDefault="001B29F7" w:rsidP="70421EEA">
      <w:pPr>
        <w:spacing w:before="53"/>
        <w:jc w:val="both"/>
        <w:rPr>
          <w:rFonts w:ascii="Times New Roman" w:eastAsia="Book Antiqua" w:hAnsi="Times New Roman" w:cs="Times New Roman"/>
          <w:b/>
          <w:sz w:val="24"/>
          <w:szCs w:val="24"/>
        </w:rPr>
      </w:pPr>
      <w:proofErr w:type="gramStart"/>
      <w:r w:rsidRPr="001B29F7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S3 Table</w:t>
      </w:r>
      <w:r w:rsidR="00A63622" w:rsidRPr="001B29F7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.</w:t>
      </w:r>
      <w:proofErr w:type="gramEnd"/>
      <w:r w:rsidR="00A63622" w:rsidRPr="001B29F7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 xml:space="preserve"> Simulation results for the estimate of β = </w:t>
      </w:r>
      <w:proofErr w:type="gramStart"/>
      <w:r w:rsidR="00A63622" w:rsidRPr="001B29F7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log(</w:t>
      </w:r>
      <w:proofErr w:type="gramEnd"/>
      <w:r w:rsidR="00A63622" w:rsidRPr="001B29F7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OR</w:t>
      </w:r>
      <w:r w:rsidR="00A63622" w:rsidRPr="001B29F7">
        <w:rPr>
          <w:rFonts w:ascii="Times New Roman" w:eastAsia="Book Antiqua" w:hAnsi="Times New Roman" w:cs="Times New Roman"/>
          <w:b/>
          <w:spacing w:val="-6"/>
          <w:sz w:val="24"/>
          <w:szCs w:val="24"/>
          <w:vertAlign w:val="subscript"/>
        </w:rPr>
        <w:t>YX</w:t>
      </w:r>
      <w:r w:rsidR="00A63622" w:rsidRPr="001B29F7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 xml:space="preserve">) when the validation sample is </w:t>
      </w:r>
      <w:r w:rsidR="70421EEA" w:rsidRPr="001B29F7">
        <w:rPr>
          <w:rFonts w:ascii="Times New Roman" w:eastAsia="Times New Roman" w:hAnsi="Times New Roman" w:cs="Times New Roman"/>
          <w:b/>
          <w:sz w:val="24"/>
          <w:szCs w:val="24"/>
        </w:rPr>
        <w:t xml:space="preserve">external and </w:t>
      </w:r>
      <w:r w:rsidR="00A63622" w:rsidRPr="001B29F7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not representative because the inclusion probability depends on X+Y or X*Y (Scenario 2.b)</w:t>
      </w:r>
    </w:p>
    <w:tbl>
      <w:tblPr>
        <w:tblW w:w="9136" w:type="dxa"/>
        <w:tblInd w:w="93" w:type="dxa"/>
        <w:tblLook w:val="04A0" w:firstRow="1" w:lastRow="0" w:firstColumn="1" w:lastColumn="0" w:noHBand="0" w:noVBand="1"/>
      </w:tblPr>
      <w:tblGrid>
        <w:gridCol w:w="850"/>
        <w:gridCol w:w="1161"/>
        <w:gridCol w:w="1172"/>
        <w:gridCol w:w="1016"/>
        <w:gridCol w:w="1028"/>
        <w:gridCol w:w="1028"/>
        <w:gridCol w:w="960"/>
        <w:gridCol w:w="960"/>
        <w:gridCol w:w="961"/>
      </w:tblGrid>
      <w:tr w:rsidR="00AF531F" w:rsidRPr="00AF531F" w14:paraId="50147E78" w14:textId="77777777" w:rsidTr="00A63622">
        <w:trPr>
          <w:trHeight w:val="300"/>
        </w:trPr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B3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8DD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MAIN</w:t>
            </w: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34C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POOL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3F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_MAIN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3A3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_POOL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8B2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VAL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2F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SC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9DE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SC_SP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05D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CE10</w:t>
            </w:r>
          </w:p>
        </w:tc>
      </w:tr>
      <w:tr w:rsidR="00AF531F" w:rsidRPr="00FA770C" w14:paraId="0AEC4FEF" w14:textId="77777777" w:rsidTr="00A63622">
        <w:trPr>
          <w:trHeight w:val="300"/>
        </w:trPr>
        <w:tc>
          <w:tcPr>
            <w:tcW w:w="913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93F1" w14:textId="77777777" w:rsidR="00AF531F" w:rsidRPr="00366A2D" w:rsidRDefault="00AF531F" w:rsidP="00AF531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6 + log(2)X + log(2)Y</w:t>
            </w:r>
          </w:p>
        </w:tc>
      </w:tr>
      <w:tr w:rsidR="00AF531F" w:rsidRPr="00AF531F" w14:paraId="2ED8D3AB" w14:textId="77777777" w:rsidTr="00A63622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2CF6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A87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BC6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3C2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56A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A23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6973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425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A3B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AF531F" w:rsidRPr="00AF531F" w14:paraId="442ED4AF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1592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62B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2CA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71A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315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D0D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58F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F6A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E0C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</w:tr>
      <w:tr w:rsidR="00AF531F" w:rsidRPr="00AF531F" w14:paraId="769C8537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25B9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167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323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576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C1C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452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38F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239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38D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</w:tr>
      <w:tr w:rsidR="00AF531F" w:rsidRPr="00AF531F" w14:paraId="77F89ECD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8B95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D60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B0F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FF8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8C7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1BE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432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3243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160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AF531F" w:rsidRPr="00AF531F" w14:paraId="02520451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1383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57C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B9F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4EC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9AF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761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C02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6F0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475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0</w:t>
            </w:r>
          </w:p>
        </w:tc>
      </w:tr>
      <w:tr w:rsidR="00AF531F" w:rsidRPr="00AF531F" w14:paraId="65279E2E" w14:textId="77777777" w:rsidTr="00A63622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48E1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B51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D33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2D0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8BA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7A8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5B1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721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3D7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39</w:t>
            </w:r>
          </w:p>
        </w:tc>
      </w:tr>
      <w:tr w:rsidR="00AF531F" w:rsidRPr="00FA770C" w14:paraId="6D8803CA" w14:textId="77777777" w:rsidTr="00A63622">
        <w:trPr>
          <w:trHeight w:val="300"/>
        </w:trPr>
        <w:tc>
          <w:tcPr>
            <w:tcW w:w="91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2659" w14:textId="77777777" w:rsidR="00AF531F" w:rsidRPr="00366A2D" w:rsidRDefault="00AF531F" w:rsidP="00AF531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3.2 + log(4)X + log(4)Y</w:t>
            </w:r>
          </w:p>
        </w:tc>
      </w:tr>
      <w:tr w:rsidR="00AF531F" w:rsidRPr="00AF531F" w14:paraId="52364824" w14:textId="77777777" w:rsidTr="00A63622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45F6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9F4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F18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073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7DE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BD8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872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D11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24B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</w:tr>
      <w:tr w:rsidR="00AF531F" w:rsidRPr="00AF531F" w14:paraId="66A7FF3B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72FC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E23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72C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46D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53F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E48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DE0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EFC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17E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0</w:t>
            </w:r>
          </w:p>
        </w:tc>
      </w:tr>
      <w:tr w:rsidR="00AF531F" w:rsidRPr="00AF531F" w14:paraId="41E56212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7B3C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8FD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7CF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7A6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BDB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492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736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F12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9B5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</w:tr>
      <w:tr w:rsidR="00AF531F" w:rsidRPr="00AF531F" w14:paraId="79E70BAA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18BE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007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03F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BEA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6D9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91B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4BC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29B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A32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AF531F" w:rsidRPr="00AF531F" w14:paraId="3803F96C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816E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186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E1A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2F5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1A4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010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F39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A81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ADA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400</w:t>
            </w:r>
          </w:p>
        </w:tc>
      </w:tr>
      <w:tr w:rsidR="00AF531F" w:rsidRPr="00AF531F" w14:paraId="0B9D198E" w14:textId="77777777" w:rsidTr="00A63622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7396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02A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A81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ADA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F96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739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02A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A81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AD9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01</w:t>
            </w:r>
          </w:p>
        </w:tc>
      </w:tr>
      <w:tr w:rsidR="00AF531F" w:rsidRPr="00FA770C" w14:paraId="4182B27A" w14:textId="77777777" w:rsidTr="00A63622">
        <w:trPr>
          <w:trHeight w:val="300"/>
        </w:trPr>
        <w:tc>
          <w:tcPr>
            <w:tcW w:w="91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9B2" w14:textId="77777777" w:rsidR="00AF531F" w:rsidRPr="00366A2D" w:rsidRDefault="00AF531F" w:rsidP="00AF531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7 + log(2)X + log(2)Y + log(2)X</w:t>
            </w:r>
            <w:r w:rsidRPr="00366A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Y</w:t>
            </w:r>
          </w:p>
        </w:tc>
      </w:tr>
      <w:tr w:rsidR="00AF531F" w:rsidRPr="00AF531F" w14:paraId="490E15B2" w14:textId="77777777" w:rsidTr="00A63622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D0BB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6AA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596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5CC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CCA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044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11A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C81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83E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</w:tr>
      <w:tr w:rsidR="00AF531F" w:rsidRPr="00AF531F" w14:paraId="59B110E6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2807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70A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B36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FA8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59A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F7A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5ED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44A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948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</w:tr>
      <w:tr w:rsidR="00AF531F" w:rsidRPr="00AF531F" w14:paraId="07933A09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20F1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B22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DAD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E95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28F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7A1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DA2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083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7A0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</w:tr>
      <w:tr w:rsidR="00AF531F" w:rsidRPr="00AF531F" w14:paraId="0EB6D144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166E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456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C9F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46D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DFA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AD3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E7D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898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E8B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AF531F" w:rsidRPr="00AF531F" w14:paraId="545F00F0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C412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9A0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5D2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6E03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5DA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A7F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7AB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52A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4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0BB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200</w:t>
            </w:r>
          </w:p>
        </w:tc>
      </w:tr>
      <w:tr w:rsidR="00AF531F" w:rsidRPr="00AF531F" w14:paraId="4BE4F353" w14:textId="77777777" w:rsidTr="00A63622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E8B4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225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8BD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C8D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9F0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32E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52B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EFA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C9F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21</w:t>
            </w:r>
          </w:p>
        </w:tc>
      </w:tr>
      <w:tr w:rsidR="00AF531F" w:rsidRPr="00FA770C" w14:paraId="1E487E9F" w14:textId="77777777" w:rsidTr="00A63622">
        <w:trPr>
          <w:trHeight w:val="300"/>
        </w:trPr>
        <w:tc>
          <w:tcPr>
            <w:tcW w:w="91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89A6" w14:textId="77777777" w:rsidR="00AF531F" w:rsidRPr="00366A2D" w:rsidRDefault="00AF531F" w:rsidP="00AF531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5 + log(2)X + log(2)Y − log(2)X</w:t>
            </w:r>
            <w:r w:rsidRPr="00366A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Y</w:t>
            </w:r>
          </w:p>
        </w:tc>
      </w:tr>
      <w:tr w:rsidR="00AF531F" w:rsidRPr="00AF531F" w14:paraId="710D28A0" w14:textId="77777777" w:rsidTr="00A63622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6104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CCB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6DE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1B5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01E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4D3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184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D34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2353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7</w:t>
            </w:r>
          </w:p>
        </w:tc>
      </w:tr>
      <w:tr w:rsidR="00AF531F" w:rsidRPr="00AF531F" w14:paraId="55319F10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7D89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AA8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4BB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C42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F9D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6A2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3B7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4F5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D51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</w:tr>
      <w:tr w:rsidR="00AF531F" w:rsidRPr="00AF531F" w14:paraId="2C36C718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075F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AA31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FC2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5D8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142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D4E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1BA7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BF2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A4D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</w:tr>
      <w:tr w:rsidR="00AF531F" w:rsidRPr="00AF531F" w14:paraId="57AA6D47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B384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B9F4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87CD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AC3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E98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1D02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D9A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96B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C92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AF531F" w:rsidRPr="00AF531F" w14:paraId="6669A0DE" w14:textId="77777777" w:rsidTr="00A63622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18A8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B308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171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2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B23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ADE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EF7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223E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4F1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2900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400</w:t>
            </w:r>
          </w:p>
        </w:tc>
      </w:tr>
      <w:tr w:rsidR="00AF531F" w:rsidRPr="00AF531F" w14:paraId="49A5407C" w14:textId="77777777" w:rsidTr="00A63622">
        <w:trPr>
          <w:trHeight w:hRule="exact" w:val="315"/>
        </w:trPr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D4D4381" w14:textId="77777777" w:rsidR="00AF531F" w:rsidRPr="00AF531F" w:rsidRDefault="00AF531F" w:rsidP="00AF531F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823AA6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B4D9CC5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B83F97F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107655C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3C86DA9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B23D42B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8F656A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0326DA6" w14:textId="77777777" w:rsidR="00AF531F" w:rsidRPr="00AF531F" w:rsidRDefault="00AF531F" w:rsidP="00AF53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F53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69</w:t>
            </w:r>
          </w:p>
        </w:tc>
      </w:tr>
    </w:tbl>
    <w:p w14:paraId="4D9C119F" w14:textId="29E38112" w:rsidR="00A63622" w:rsidRPr="00A63622" w:rsidRDefault="00A63622" w:rsidP="00A63622">
      <w:pPr>
        <w:spacing w:before="36" w:line="346" w:lineRule="auto"/>
        <w:ind w:right="-46"/>
        <w:jc w:val="both"/>
        <w:rPr>
          <w:rFonts w:ascii="Times New Roman" w:hAnsi="Times New Roman" w:cs="Times New Roman"/>
          <w:spacing w:val="-1"/>
          <w:sz w:val="20"/>
        </w:rPr>
      </w:pPr>
      <w:r w:rsidRPr="00A63622">
        <w:rPr>
          <w:rFonts w:ascii="Times New Roman" w:hAnsi="Times New Roman" w:cs="Times New Roman"/>
          <w:spacing w:val="-1"/>
          <w:sz w:val="20"/>
        </w:rPr>
        <w:t>Abbreviations: ASE, asymptotic standard error; CCI, coverage rate of 95% confidence interval;          ESE, empirical standard error; MSE, mean square error; OR, odds ratio; P(M = 1), Probability of belonging to the validation data; Time(s), mean computational time in seconds</w:t>
      </w:r>
    </w:p>
    <w:p w14:paraId="18B4ECBC" w14:textId="77777777" w:rsidR="00AF531F" w:rsidRDefault="00AF531F" w:rsidP="009D0B53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AF5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20C0B"/>
    <w:multiLevelType w:val="hybridMultilevel"/>
    <w:tmpl w:val="59E2AC44"/>
    <w:lvl w:ilvl="0" w:tplc="61B6E480">
      <w:start w:val="1"/>
      <w:numFmt w:val="decimal"/>
      <w:lvlText w:val="%1."/>
      <w:lvlJc w:val="left"/>
      <w:pPr>
        <w:ind w:left="702" w:hanging="297"/>
        <w:jc w:val="right"/>
      </w:pPr>
      <w:rPr>
        <w:rFonts w:ascii="Book Antiqua" w:eastAsia="Book Antiqua" w:hAnsi="Book Antiqua" w:hint="default"/>
        <w:w w:val="99"/>
        <w:sz w:val="24"/>
        <w:szCs w:val="24"/>
      </w:rPr>
    </w:lvl>
    <w:lvl w:ilvl="1" w:tplc="8130B4FE">
      <w:start w:val="1"/>
      <w:numFmt w:val="bullet"/>
      <w:lvlText w:val="•"/>
      <w:lvlJc w:val="left"/>
      <w:pPr>
        <w:ind w:left="1562" w:hanging="297"/>
      </w:pPr>
      <w:rPr>
        <w:rFonts w:hint="default"/>
      </w:rPr>
    </w:lvl>
    <w:lvl w:ilvl="2" w:tplc="F6060EB0">
      <w:start w:val="1"/>
      <w:numFmt w:val="bullet"/>
      <w:lvlText w:val="•"/>
      <w:lvlJc w:val="left"/>
      <w:pPr>
        <w:ind w:left="2423" w:hanging="297"/>
      </w:pPr>
      <w:rPr>
        <w:rFonts w:hint="default"/>
      </w:rPr>
    </w:lvl>
    <w:lvl w:ilvl="3" w:tplc="B2B09C98">
      <w:start w:val="1"/>
      <w:numFmt w:val="bullet"/>
      <w:lvlText w:val="•"/>
      <w:lvlJc w:val="left"/>
      <w:pPr>
        <w:ind w:left="3283" w:hanging="297"/>
      </w:pPr>
      <w:rPr>
        <w:rFonts w:hint="default"/>
      </w:rPr>
    </w:lvl>
    <w:lvl w:ilvl="4" w:tplc="F2DEAEEA">
      <w:start w:val="1"/>
      <w:numFmt w:val="bullet"/>
      <w:lvlText w:val="•"/>
      <w:lvlJc w:val="left"/>
      <w:pPr>
        <w:ind w:left="4143" w:hanging="297"/>
      </w:pPr>
      <w:rPr>
        <w:rFonts w:hint="default"/>
      </w:rPr>
    </w:lvl>
    <w:lvl w:ilvl="5" w:tplc="EA6279F8">
      <w:start w:val="1"/>
      <w:numFmt w:val="bullet"/>
      <w:lvlText w:val="•"/>
      <w:lvlJc w:val="left"/>
      <w:pPr>
        <w:ind w:left="5004" w:hanging="297"/>
      </w:pPr>
      <w:rPr>
        <w:rFonts w:hint="default"/>
      </w:rPr>
    </w:lvl>
    <w:lvl w:ilvl="6" w:tplc="BAEA41E4">
      <w:start w:val="1"/>
      <w:numFmt w:val="bullet"/>
      <w:lvlText w:val="•"/>
      <w:lvlJc w:val="left"/>
      <w:pPr>
        <w:ind w:left="5864" w:hanging="297"/>
      </w:pPr>
      <w:rPr>
        <w:rFonts w:hint="default"/>
      </w:rPr>
    </w:lvl>
    <w:lvl w:ilvl="7" w:tplc="3B0CAFE2">
      <w:start w:val="1"/>
      <w:numFmt w:val="bullet"/>
      <w:lvlText w:val="•"/>
      <w:lvlJc w:val="left"/>
      <w:pPr>
        <w:ind w:left="6724" w:hanging="297"/>
      </w:pPr>
      <w:rPr>
        <w:rFonts w:hint="default"/>
      </w:rPr>
    </w:lvl>
    <w:lvl w:ilvl="8" w:tplc="1A1043BA">
      <w:start w:val="1"/>
      <w:numFmt w:val="bullet"/>
      <w:lvlText w:val="•"/>
      <w:lvlJc w:val="left"/>
      <w:pPr>
        <w:ind w:left="7584" w:hanging="29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53"/>
    <w:rsid w:val="00041B19"/>
    <w:rsid w:val="00095425"/>
    <w:rsid w:val="000F0FF6"/>
    <w:rsid w:val="001953EC"/>
    <w:rsid w:val="001B29F7"/>
    <w:rsid w:val="001B658B"/>
    <w:rsid w:val="00287184"/>
    <w:rsid w:val="002918BE"/>
    <w:rsid w:val="002B755A"/>
    <w:rsid w:val="002D46A3"/>
    <w:rsid w:val="002F52EF"/>
    <w:rsid w:val="00300D56"/>
    <w:rsid w:val="00366A2D"/>
    <w:rsid w:val="00404AB0"/>
    <w:rsid w:val="00474D56"/>
    <w:rsid w:val="00485890"/>
    <w:rsid w:val="005020AB"/>
    <w:rsid w:val="00594EE5"/>
    <w:rsid w:val="00620A49"/>
    <w:rsid w:val="006638A6"/>
    <w:rsid w:val="006977F0"/>
    <w:rsid w:val="006B5CF8"/>
    <w:rsid w:val="0077383F"/>
    <w:rsid w:val="0078687B"/>
    <w:rsid w:val="0086736A"/>
    <w:rsid w:val="00984412"/>
    <w:rsid w:val="009A697E"/>
    <w:rsid w:val="009B028C"/>
    <w:rsid w:val="009C2D2D"/>
    <w:rsid w:val="009D0B53"/>
    <w:rsid w:val="009F7720"/>
    <w:rsid w:val="00A27D3A"/>
    <w:rsid w:val="00A63622"/>
    <w:rsid w:val="00A66401"/>
    <w:rsid w:val="00A813D0"/>
    <w:rsid w:val="00AF531F"/>
    <w:rsid w:val="00B05A50"/>
    <w:rsid w:val="00B62C1E"/>
    <w:rsid w:val="00BB0A07"/>
    <w:rsid w:val="00BD2160"/>
    <w:rsid w:val="00C52400"/>
    <w:rsid w:val="00CD257C"/>
    <w:rsid w:val="00D03F03"/>
    <w:rsid w:val="00D67FB0"/>
    <w:rsid w:val="00E24389"/>
    <w:rsid w:val="00E54171"/>
    <w:rsid w:val="00F2071C"/>
    <w:rsid w:val="00F35135"/>
    <w:rsid w:val="00F41863"/>
    <w:rsid w:val="00F757CF"/>
    <w:rsid w:val="00F82BD4"/>
    <w:rsid w:val="00F97F05"/>
    <w:rsid w:val="00FA770C"/>
    <w:rsid w:val="00FD4A3B"/>
    <w:rsid w:val="20EBDCFA"/>
    <w:rsid w:val="7042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FB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MIN-GADDA Hélène</dc:creator>
  <cp:lastModifiedBy>JACQMIN-GADDA Hélène</cp:lastModifiedBy>
  <cp:revision>3</cp:revision>
  <dcterms:created xsi:type="dcterms:W3CDTF">2019-01-11T15:30:00Z</dcterms:created>
  <dcterms:modified xsi:type="dcterms:W3CDTF">2019-01-11T15:31:00Z</dcterms:modified>
</cp:coreProperties>
</file>